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EA064F" w14:textId="77777777" w:rsidR="003E01F7" w:rsidRDefault="003E01F7" w:rsidP="003E01F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gure S1. Physical position of a marker with respect to the v4 B73 reference genome (x axis) and the estimated genetic position (y axis)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3400D0C1" w14:textId="77777777" w:rsidR="003E01F7" w:rsidRDefault="003E01F7" w:rsidP="003E01F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E553D9A" w14:textId="77777777" w:rsidR="003E01F7" w:rsidRDefault="003E01F7" w:rsidP="003E01F7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gure S2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Reaction norms of B73 (green line) and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Palomero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Toluqueño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landrace (yellow line) grown in lowland (Lo) and highland (Hi) field sites.</w:t>
      </w:r>
    </w:p>
    <w:p w14:paraId="47290D58" w14:textId="77777777" w:rsidR="003E01F7" w:rsidRDefault="003E01F7" w:rsidP="003E01F7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CF1BEFD" w14:textId="77777777" w:rsidR="003E01F7" w:rsidRDefault="003E01F7" w:rsidP="003E01F7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gure S3. Distribution of phenotypic traits for B73xPT recombinant inbred lines grown in lowland (Lo) or highland (Hi) field sites.</w:t>
      </w:r>
    </w:p>
    <w:p w14:paraId="3138B778" w14:textId="77777777" w:rsidR="003E01F7" w:rsidRDefault="003E01F7" w:rsidP="003E01F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7E33BFA" w14:textId="77777777" w:rsidR="003E01F7" w:rsidRDefault="003E01F7" w:rsidP="003E01F7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gure S4. Reaction norm plots of phenotypic traits for B73xPT recombinant inbred lines grown in lowland (Lo) or highland (Hi) field sites.</w:t>
      </w:r>
    </w:p>
    <w:p w14:paraId="1380C74E" w14:textId="77777777" w:rsidR="003E01F7" w:rsidRDefault="003E01F7" w:rsidP="003E01F7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E6ABAE0" w14:textId="77777777" w:rsidR="003E01F7" w:rsidRDefault="003E01F7" w:rsidP="003E01F7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gure S5. Pubescent segregants from a B73xMi21 BC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bscript"/>
        </w:rPr>
        <w:t>5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bscript"/>
        </w:rPr>
        <w:t>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family contain Mi21 introgression on chromosome 3. </w:t>
      </w:r>
    </w:p>
    <w:p w14:paraId="6F8FFE69" w14:textId="77777777" w:rsidR="003E01F7" w:rsidRDefault="003E01F7" w:rsidP="003E01F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21FF696" w14:textId="77777777" w:rsidR="003E01F7" w:rsidRDefault="003E01F7" w:rsidP="003E01F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gure S6. Manhattan plot showing the genome-wide associations for altitude of Mexican maize landraces.</w:t>
      </w:r>
    </w:p>
    <w:p w14:paraId="76B1F404" w14:textId="77777777" w:rsidR="003E01F7" w:rsidRDefault="003E01F7"/>
    <w:sectPr w:rsidR="003E01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1F7"/>
    <w:rsid w:val="003E0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813FE"/>
  <w15:chartTrackingRefBased/>
  <w15:docId w15:val="{81D0424D-7D6F-4A89-8BDC-1BBB34452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01F7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wers, Ruairidh James Hay</dc:creator>
  <cp:keywords/>
  <dc:description/>
  <cp:lastModifiedBy>Sawers, Ruairidh James Hay</cp:lastModifiedBy>
  <cp:revision>1</cp:revision>
  <dcterms:created xsi:type="dcterms:W3CDTF">2021-12-21T15:37:00Z</dcterms:created>
  <dcterms:modified xsi:type="dcterms:W3CDTF">2021-12-21T15:38:00Z</dcterms:modified>
</cp:coreProperties>
</file>